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6340"/>
      </w:tblGrid>
      <w:tr w:rsidR="00DF7DF0" w:rsidRPr="00DF7DF0" w14:paraId="642370C5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3F4B4D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Primers name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38B924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Sequence (5'-3')</w:t>
            </w:r>
          </w:p>
        </w:tc>
      </w:tr>
      <w:tr w:rsidR="00DF7DF0" w:rsidRPr="00DF7DF0" w14:paraId="1E06AFFB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AA157A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Construct of </w:t>
            </w:r>
            <w:proofErr w:type="gramStart"/>
            <w:r w:rsidRPr="00DF7DF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Δ(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acL1-ctpC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::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Zeo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fr-FR"/>
                <w14:ligatures w14:val="none"/>
              </w:rPr>
              <w:t>R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and Δ(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acL1-ctpC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::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dif4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Mtb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mutants</w:t>
            </w:r>
          </w:p>
        </w:tc>
      </w:tr>
      <w:tr w:rsidR="00DF7DF0" w:rsidRPr="00DF7DF0" w14:paraId="0966290F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9EEA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pacL1 upstream fragment</w:t>
            </w:r>
          </w:p>
        </w:tc>
      </w:tr>
      <w:tr w:rsidR="00DF7DF0" w:rsidRPr="00DF7DF0" w14:paraId="4B451210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1DF7F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3269Am-Fw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7CF36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AGCGATACTCGACGATTC</w:t>
            </w:r>
          </w:p>
        </w:tc>
      </w:tr>
      <w:tr w:rsidR="00DF7DF0" w:rsidRPr="00DF7DF0" w14:paraId="71C3E00A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2BDED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3269-Am-Rv-Zeo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D019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AGTCGATCCACGTGGAGCATTGCCTGTACCTTTCTTCC</w:t>
            </w:r>
          </w:p>
        </w:tc>
      </w:tr>
      <w:tr w:rsidR="00DF7DF0" w:rsidRPr="00DF7DF0" w14:paraId="233FA00B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6D114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ctpC downstream fragment</w:t>
            </w:r>
          </w:p>
        </w:tc>
      </w:tr>
      <w:tr w:rsidR="00DF7DF0" w:rsidRPr="00DF7DF0" w14:paraId="5D75836B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B8D2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3270-Zeo-Av-Fw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3FD9F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CACTGAGCGTCAGACCCACGTGCTCGCCAACAGTTCCCGGTTGATCC</w:t>
            </w:r>
          </w:p>
        </w:tc>
      </w:tr>
      <w:tr w:rsidR="00DF7DF0" w:rsidRPr="00DF7DF0" w14:paraId="13BF48B4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F84BB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3270-Av-Rev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399C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AGCCTGGCGGTATTGCTCAC</w:t>
            </w:r>
          </w:p>
        </w:tc>
      </w:tr>
      <w:tr w:rsidR="00DF7DF0" w:rsidRPr="00DF7DF0" w14:paraId="6CBD20C0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4E859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278B2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DF7DF0" w:rsidRPr="00DF7DF0" w14:paraId="095625E2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9E48A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onstruct of Δ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acL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if4-ctpC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fr-FR"/>
                <w14:ligatures w14:val="none"/>
              </w:rPr>
              <w:t>+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Mtb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mutant</w:t>
            </w:r>
          </w:p>
        </w:tc>
      </w:tr>
      <w:tr w:rsidR="00DF7DF0" w:rsidRPr="00DF7DF0" w14:paraId="6D795A15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80234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pacL1 upstream fragment</w:t>
            </w:r>
          </w:p>
        </w:tc>
      </w:tr>
      <w:tr w:rsidR="00DF7DF0" w:rsidRPr="00DF7DF0" w14:paraId="5733C0AE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1C59F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3269Am-Fw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7577B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AGCGATACTCGACGATTC</w:t>
            </w:r>
          </w:p>
        </w:tc>
      </w:tr>
      <w:tr w:rsidR="00DF7DF0" w:rsidRPr="00DF7DF0" w14:paraId="65C5AEEE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3B97C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3269-Am-Rv-Zeo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FC7E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AGTCGATCCACGTGGAGGCCATTGCCTGTACCTTTCTTCC</w:t>
            </w:r>
          </w:p>
        </w:tc>
      </w:tr>
      <w:tr w:rsidR="00DF7DF0" w:rsidRPr="00DF7DF0" w14:paraId="5CD07890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4C683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pacL1 downstream fragment</w:t>
            </w:r>
          </w:p>
        </w:tc>
      </w:tr>
      <w:tr w:rsidR="00DF7DF0" w:rsidRPr="00DF7DF0" w14:paraId="0EC4ED9A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E1895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3269-Zeo-Av-Fw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1F806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CACTGAGCGTCAGACCCACGTGCTCACCTTGAACTCGCCAGGAC</w:t>
            </w:r>
          </w:p>
        </w:tc>
      </w:tr>
      <w:tr w:rsidR="00DF7DF0" w:rsidRPr="00DF7DF0" w14:paraId="66C29618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BE43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Seq-ctpC-Rev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FFA50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TTCTCGCGCAGGATGAGGCTTG</w:t>
            </w:r>
          </w:p>
        </w:tc>
      </w:tr>
      <w:tr w:rsidR="00DF7DF0" w:rsidRPr="00DF7DF0" w14:paraId="3A815D38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4F80D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CE2B1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DF7DF0" w:rsidRPr="00DF7DF0" w14:paraId="6B5A5D57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E1FAAC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bookmarkStart w:id="0" w:name="RANGE!E35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onstruct of Δ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acL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2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if6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Mtb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mutant</w:t>
            </w:r>
            <w:bookmarkEnd w:id="0"/>
          </w:p>
        </w:tc>
      </w:tr>
      <w:tr w:rsidR="00DF7DF0" w:rsidRPr="00DF7DF0" w14:paraId="3428C5CF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BD00A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bookmarkStart w:id="1" w:name="_Hlk195694923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pcL2 upstream fragment</w:t>
            </w:r>
          </w:p>
        </w:tc>
      </w:tr>
      <w:tr w:rsidR="00DF7DF0" w:rsidRPr="00DF7DF0" w14:paraId="4A363272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95631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1993c-Am-Fw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C4DED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GTGAGTTGGCGGCTCTG</w:t>
            </w:r>
          </w:p>
        </w:tc>
      </w:tr>
      <w:tr w:rsidR="00DF7DF0" w:rsidRPr="00DF7DF0" w14:paraId="623E53D6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A25D9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1993c-Am-Rv-Zeo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AA58F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AGTCGATCCACGTGGAGGTAACCACGGTCAGTTCTCC</w:t>
            </w:r>
          </w:p>
        </w:tc>
      </w:tr>
      <w:tr w:rsidR="00DF7DF0" w:rsidRPr="00DF7DF0" w14:paraId="3A9D9801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3205F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pacL2 downstream fragment</w:t>
            </w:r>
          </w:p>
        </w:tc>
      </w:tr>
      <w:tr w:rsidR="00DF7DF0" w:rsidRPr="00DF7DF0" w14:paraId="7E2B393C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D40B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1993c-Zeo-Av-Fw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9A5D2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CACTGAGCGTCAGACCCACGTGCTCCGAGTGACGACTGTAGTTGACGCCGAG</w:t>
            </w:r>
          </w:p>
        </w:tc>
      </w:tr>
      <w:tr w:rsidR="00DF7DF0" w:rsidRPr="00DF7DF0" w14:paraId="4656B839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FABBB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1993c-Av-Rv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C055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AGCGGATAAGCCCATGCGG</w:t>
            </w:r>
          </w:p>
        </w:tc>
      </w:tr>
      <w:tr w:rsidR="00DF7DF0" w:rsidRPr="00DF7DF0" w14:paraId="674B00D1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62AB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17750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  <w:bookmarkEnd w:id="1"/>
          </w:p>
        </w:tc>
      </w:tr>
      <w:tr w:rsidR="00DF7DF0" w:rsidRPr="00DF7DF0" w14:paraId="039FD72E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6B3A14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Construct of 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Δ(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acL2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tpG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::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if5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Mtb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mutant</w:t>
            </w:r>
          </w:p>
        </w:tc>
      </w:tr>
      <w:tr w:rsidR="00DF7DF0" w:rsidRPr="00DF7DF0" w14:paraId="19F20D29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E9EE2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pcL2 upstream fragment</w:t>
            </w:r>
          </w:p>
        </w:tc>
      </w:tr>
      <w:tr w:rsidR="00DF7DF0" w:rsidRPr="00DF7DF0" w14:paraId="1628EBF7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F9530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1993c-Am-Fw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B549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GTGAGTTGGCGGCTCTG</w:t>
            </w:r>
          </w:p>
        </w:tc>
      </w:tr>
      <w:tr w:rsidR="00DF7DF0" w:rsidRPr="00DF7DF0" w14:paraId="5B976AAE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124AC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1993c-Am-Rv-Zeo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89EF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AGTCGATCCACGTGGAGGTAACCACGGTCAGTTCTCC</w:t>
            </w:r>
          </w:p>
        </w:tc>
      </w:tr>
      <w:tr w:rsidR="00DF7DF0" w:rsidRPr="00DF7DF0" w14:paraId="0BFD4F70" w14:textId="77777777" w:rsidTr="00C8399D">
        <w:trPr>
          <w:trHeight w:val="300"/>
          <w:jc w:val="center"/>
        </w:trPr>
        <w:tc>
          <w:tcPr>
            <w:tcW w:w="8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48634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CR amplification of pacL2 downstream fragment</w:t>
            </w:r>
          </w:p>
        </w:tc>
      </w:tr>
      <w:tr w:rsidR="00DF7DF0" w:rsidRPr="00DF7DF0" w14:paraId="5DC52854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D274D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ctpG-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Zeo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-Av-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Fw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95D83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CCACTGAGCGTCAGACCCACGTGCTCGGGGTAGCGACGCGCGGAATCG</w:t>
            </w:r>
          </w:p>
        </w:tc>
      </w:tr>
      <w:tr w:rsidR="00DF7DF0" w:rsidRPr="00DF7DF0" w14:paraId="025E05DD" w14:textId="77777777" w:rsidTr="00C8399D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91221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ctpG-Av-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fr-FR"/>
                <w14:ligatures w14:val="none"/>
              </w:rPr>
              <w:t>Rv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9603E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t>GCAAGAACACGTTGCCGGG</w:t>
            </w:r>
          </w:p>
        </w:tc>
      </w:tr>
    </w:tbl>
    <w:p w14:paraId="1C3693F9" w14:textId="77777777" w:rsidR="00436F7A" w:rsidRDefault="00436F7A" w:rsidP="00436F7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0923547" w14:textId="44D78C85" w:rsidR="00436F7A" w:rsidRPr="003B445C" w:rsidRDefault="00436F7A" w:rsidP="00436F7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B445C">
        <w:rPr>
          <w:rFonts w:ascii="Times New Roman" w:hAnsi="Times New Roman" w:cs="Times New Roman"/>
          <w:b/>
          <w:bCs/>
        </w:rPr>
        <w:t xml:space="preserve">Table EV3. Construction of </w:t>
      </w:r>
      <w:r w:rsidRPr="003B445C">
        <w:rPr>
          <w:rFonts w:ascii="Times New Roman" w:hAnsi="Times New Roman" w:cs="Times New Roman"/>
          <w:b/>
          <w:bCs/>
          <w:i/>
          <w:iCs/>
        </w:rPr>
        <w:t>M. tuberculosis</w:t>
      </w:r>
      <w:r w:rsidRPr="003B445C">
        <w:rPr>
          <w:rFonts w:ascii="Times New Roman" w:hAnsi="Times New Roman" w:cs="Times New Roman"/>
          <w:b/>
          <w:bCs/>
        </w:rPr>
        <w:t xml:space="preserve"> mutants.</w:t>
      </w:r>
    </w:p>
    <w:p w14:paraId="48B83EEB" w14:textId="77777777" w:rsidR="00C8399D" w:rsidRDefault="00C8399D"/>
    <w:p w14:paraId="66F076EA" w14:textId="77777777" w:rsidR="00C8399D" w:rsidRDefault="00C8399D"/>
    <w:p w14:paraId="69C9B950" w14:textId="77777777" w:rsidR="00043AEE" w:rsidRDefault="00043AEE"/>
    <w:p w14:paraId="2A8B2514" w14:textId="77777777" w:rsidR="00043AEE" w:rsidRDefault="00043AEE"/>
    <w:sectPr w:rsidR="00043AEE" w:rsidSect="00043AEE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03D4" w14:textId="77777777" w:rsidR="007D498A" w:rsidRDefault="007D498A" w:rsidP="003F75C1">
      <w:pPr>
        <w:spacing w:after="0" w:line="240" w:lineRule="auto"/>
      </w:pPr>
      <w:r>
        <w:separator/>
      </w:r>
    </w:p>
  </w:endnote>
  <w:endnote w:type="continuationSeparator" w:id="0">
    <w:p w14:paraId="23523479" w14:textId="77777777" w:rsidR="007D498A" w:rsidRDefault="007D498A" w:rsidP="003F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496D8" w14:textId="77777777" w:rsidR="003F75C1" w:rsidRDefault="003F75C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F391" w14:textId="77777777" w:rsidR="007D498A" w:rsidRDefault="007D498A" w:rsidP="003F75C1">
      <w:pPr>
        <w:spacing w:after="0" w:line="240" w:lineRule="auto"/>
      </w:pPr>
      <w:r>
        <w:separator/>
      </w:r>
    </w:p>
  </w:footnote>
  <w:footnote w:type="continuationSeparator" w:id="0">
    <w:p w14:paraId="1207B2A5" w14:textId="77777777" w:rsidR="007D498A" w:rsidRDefault="007D498A" w:rsidP="003F7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84"/>
    <w:rsid w:val="00043AEE"/>
    <w:rsid w:val="000832A4"/>
    <w:rsid w:val="000A2EDA"/>
    <w:rsid w:val="00111861"/>
    <w:rsid w:val="001B60C8"/>
    <w:rsid w:val="001B65CC"/>
    <w:rsid w:val="002D20A4"/>
    <w:rsid w:val="003F5C77"/>
    <w:rsid w:val="003F75C1"/>
    <w:rsid w:val="00401361"/>
    <w:rsid w:val="00436F7A"/>
    <w:rsid w:val="00523B9C"/>
    <w:rsid w:val="0057155A"/>
    <w:rsid w:val="00640371"/>
    <w:rsid w:val="006E33E0"/>
    <w:rsid w:val="00766248"/>
    <w:rsid w:val="007D498A"/>
    <w:rsid w:val="007F7C84"/>
    <w:rsid w:val="00882130"/>
    <w:rsid w:val="00974DF9"/>
    <w:rsid w:val="00AE2EB8"/>
    <w:rsid w:val="00C47664"/>
    <w:rsid w:val="00C802FF"/>
    <w:rsid w:val="00C8399D"/>
    <w:rsid w:val="00CF4A48"/>
    <w:rsid w:val="00DC37B7"/>
    <w:rsid w:val="00DF7DF0"/>
    <w:rsid w:val="00FB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7D832"/>
  <w15:chartTrackingRefBased/>
  <w15:docId w15:val="{6603C9E3-F9CF-4C3A-9E22-E17DB3DF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F7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7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7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7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7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7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7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7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7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7C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F7C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F7C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F7C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F7C8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F7C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F7C84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F7C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F7C84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F7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7C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7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7C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F7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F7C84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F7C8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F7C8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7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7C84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F7C84"/>
    <w:rPr>
      <w:b/>
      <w:bCs/>
      <w:smallCaps/>
      <w:color w:val="0F4761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640371"/>
    <w:pPr>
      <w:tabs>
        <w:tab w:val="left" w:pos="264"/>
      </w:tabs>
      <w:spacing w:after="0" w:line="48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75C1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75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19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BS CNRS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y Pierre</dc:creator>
  <cp:keywords/>
  <dc:description/>
  <cp:lastModifiedBy>Dupuy Pierre</cp:lastModifiedBy>
  <cp:revision>9</cp:revision>
  <dcterms:created xsi:type="dcterms:W3CDTF">2025-04-22T12:03:00Z</dcterms:created>
  <dcterms:modified xsi:type="dcterms:W3CDTF">2025-12-15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khrE90NL"/&gt;&lt;style id="http://www.zotero.org/styles/nature-communications" hasBibliography="1" bibliographyStyleHasBeenSet="1"/&gt;&lt;prefs&gt;&lt;pref name="fieldType" value="Field"/&gt;&lt;/prefs&gt;&lt;/data&gt;</vt:lpwstr>
  </property>
</Properties>
</file>